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67000" w14:textId="77777777" w:rsidR="005D69F9" w:rsidRPr="00B16B12" w:rsidRDefault="005D69F9" w:rsidP="005D69F9">
      <w:pPr>
        <w:spacing w:after="120" w:line="360" w:lineRule="auto"/>
        <w:outlineLvl w:val="0"/>
        <w:rPr>
          <w:b/>
          <w:lang w:val="en-GB"/>
        </w:rPr>
      </w:pPr>
      <w:r w:rsidRPr="00B16B12">
        <w:rPr>
          <w:b/>
          <w:lang w:val="en-GB"/>
        </w:rPr>
        <w:t>SUPPLEMENTAL MATERIAL</w:t>
      </w:r>
    </w:p>
    <w:p w14:paraId="4FB3AA35" w14:textId="77777777" w:rsidR="005D69F9" w:rsidRPr="00B16B12" w:rsidRDefault="005D69F9" w:rsidP="005D69F9">
      <w:pPr>
        <w:spacing w:after="120" w:line="360" w:lineRule="auto"/>
        <w:rPr>
          <w:lang w:val="en-GB"/>
        </w:rPr>
      </w:pPr>
      <w:r w:rsidRPr="00B16B12">
        <w:rPr>
          <w:b/>
          <w:lang w:val="en-GB"/>
        </w:rPr>
        <w:t>Table S1</w:t>
      </w:r>
      <w:r w:rsidRPr="00B16B12">
        <w:rPr>
          <w:lang w:val="en-GB"/>
        </w:rPr>
        <w:t xml:space="preserve"> Nesting area contributions to the Amvrakikos Gulf and Drini Bay foraging aggregations determined by mixed stock analysis. Greece (ZAK = Laganas Bay </w:t>
      </w:r>
      <w:r w:rsidRPr="00B16B12">
        <w:rPr>
          <w:lang w:val="en-GB" w:eastAsia="en-GB"/>
        </w:rPr>
        <w:t>-</w:t>
      </w:r>
      <w:r w:rsidRPr="00B16B12">
        <w:rPr>
          <w:lang w:val="en-GB"/>
        </w:rPr>
        <w:t xml:space="preserve"> Zakynthos Island, KYP = southern Kyparissia Bay, LAK = Lakonikos Bay, CRE = Rethymno </w:t>
      </w:r>
      <w:r w:rsidRPr="00B16B12">
        <w:rPr>
          <w:lang w:val="en-GB" w:eastAsia="en-GB"/>
        </w:rPr>
        <w:t>-</w:t>
      </w:r>
      <w:r w:rsidRPr="00B16B12">
        <w:rPr>
          <w:lang w:val="en-GB"/>
        </w:rPr>
        <w:t xml:space="preserve"> Crete Island; WGR is a genetically distinct unit (Carreras et al. 2014) comprising ZAK, KYP &amp; LAK), Turkey (DLM = Dalaman, DLY = Dalyan, WTU = western Turkey, MTU = mid Turkey, ETU = eastern Turkey), Cyprus (CYP), Lebanon (LEB), Israel (ISR), Libya (SIR = Sirte, MIS = </w:t>
      </w:r>
      <w:proofErr w:type="spellStart"/>
      <w:r w:rsidRPr="00B16B12">
        <w:rPr>
          <w:lang w:val="en-GB"/>
        </w:rPr>
        <w:t>Misurata</w:t>
      </w:r>
      <w:proofErr w:type="spellEnd"/>
      <w:r w:rsidRPr="00B16B12">
        <w:rPr>
          <w:lang w:val="en-GB"/>
        </w:rPr>
        <w:t xml:space="preserve">), Tunisia (TUN = </w:t>
      </w:r>
      <w:proofErr w:type="spellStart"/>
      <w:r w:rsidRPr="00B16B12">
        <w:rPr>
          <w:lang w:val="en-GB"/>
        </w:rPr>
        <w:t>Kuriat</w:t>
      </w:r>
      <w:proofErr w:type="spellEnd"/>
      <w:r w:rsidRPr="00B16B12">
        <w:rPr>
          <w:lang w:val="en-GB"/>
        </w:rPr>
        <w:t xml:space="preserve"> Islands), Italy (CAL = Calabria).</w:t>
      </w:r>
    </w:p>
    <w:p w14:paraId="3A9596FC" w14:textId="77777777" w:rsidR="005D69F9" w:rsidRPr="00B16B12" w:rsidRDefault="005D69F9" w:rsidP="005D69F9">
      <w:pPr>
        <w:spacing w:after="120" w:line="360" w:lineRule="auto"/>
        <w:rPr>
          <w:lang w:val="en-GB"/>
        </w:rPr>
      </w:pPr>
      <w:r w:rsidRPr="00B16B12">
        <w:rPr>
          <w:lang w:val="en-GB"/>
        </w:rPr>
        <w:t>A) Grouped nesting areas</w:t>
      </w:r>
    </w:p>
    <w:tbl>
      <w:tblPr>
        <w:tblW w:w="4669" w:type="dxa"/>
        <w:tblInd w:w="108" w:type="dxa"/>
        <w:tblLook w:val="04A0" w:firstRow="1" w:lastRow="0" w:firstColumn="1" w:lastColumn="0" w:noHBand="0" w:noVBand="1"/>
      </w:tblPr>
      <w:tblGrid>
        <w:gridCol w:w="777"/>
        <w:gridCol w:w="744"/>
        <w:gridCol w:w="744"/>
        <w:gridCol w:w="744"/>
        <w:gridCol w:w="883"/>
        <w:gridCol w:w="777"/>
      </w:tblGrid>
      <w:tr w:rsidR="005D69F9" w:rsidRPr="00D046CC" w14:paraId="57A1A649" w14:textId="77777777" w:rsidTr="002A60A6">
        <w:trPr>
          <w:trHeight w:val="300"/>
        </w:trPr>
        <w:tc>
          <w:tcPr>
            <w:tcW w:w="466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E1253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lang w:val="en-GB" w:eastAsia="en-GB"/>
              </w:rPr>
              <w:t>Amvrakikos Gulf</w:t>
            </w:r>
          </w:p>
        </w:tc>
      </w:tr>
      <w:tr w:rsidR="005D69F9" w:rsidRPr="00D046CC" w14:paraId="56350FB8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17D5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TOCK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33FF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B3F3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43EC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9BFC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F7EC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97.5%</w:t>
            </w:r>
          </w:p>
        </w:tc>
      </w:tr>
      <w:tr w:rsidR="005D69F9" w:rsidRPr="00D046CC" w14:paraId="2675338E" w14:textId="77777777" w:rsidTr="002A60A6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F0C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GR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0C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80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F5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04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8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5B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6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4A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984</w:t>
            </w:r>
          </w:p>
        </w:tc>
      </w:tr>
      <w:tr w:rsidR="005D69F9" w:rsidRPr="00D046CC" w14:paraId="5E4543F5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A3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TU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36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19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7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BE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0AD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AE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492</w:t>
            </w:r>
          </w:p>
        </w:tc>
      </w:tr>
      <w:tr w:rsidR="005D69F9" w:rsidRPr="00D046CC" w14:paraId="71A019E3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61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YP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29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4B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96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60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A1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326</w:t>
            </w:r>
          </w:p>
        </w:tc>
      </w:tr>
      <w:tr w:rsidR="005D69F9" w:rsidRPr="00D046CC" w14:paraId="08239A42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8E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3D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B8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06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DD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8A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515</w:t>
            </w:r>
          </w:p>
        </w:tc>
      </w:tr>
      <w:tr w:rsidR="005D69F9" w:rsidRPr="00D046CC" w14:paraId="23729EF4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EF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AE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44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E7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AB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E7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732</w:t>
            </w:r>
          </w:p>
        </w:tc>
      </w:tr>
      <w:tr w:rsidR="005D69F9" w:rsidRPr="00D046CC" w14:paraId="484F85E9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EA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ETU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AA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FD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2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A6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E9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BC5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5</w:t>
            </w:r>
          </w:p>
        </w:tc>
      </w:tr>
      <w:tr w:rsidR="005D69F9" w:rsidRPr="00D046CC" w14:paraId="7E032AE8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4D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TU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4D3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2D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09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3A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C7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5D69F9" w:rsidRPr="00D046CC" w14:paraId="146A1EB8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FE0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37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25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8E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0DA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C1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206</w:t>
            </w:r>
          </w:p>
        </w:tc>
      </w:tr>
      <w:tr w:rsidR="005D69F9" w:rsidRPr="00D046CC" w14:paraId="0952EEAA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25B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SI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2D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CE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75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32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352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44</w:t>
            </w:r>
          </w:p>
        </w:tc>
      </w:tr>
      <w:tr w:rsidR="005D69F9" w:rsidRPr="00D046CC" w14:paraId="7674F6EB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CE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5C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EE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5E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D5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A5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2</w:t>
            </w:r>
          </w:p>
        </w:tc>
      </w:tr>
      <w:tr w:rsidR="005D69F9" w:rsidRPr="00D046CC" w14:paraId="57C7BAE6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8B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IS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906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EF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4D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B8A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F5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</w:tr>
      <w:tr w:rsidR="005D69F9" w:rsidRPr="00D046CC" w14:paraId="7EAB5860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8C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M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620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704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32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9B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76C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6</w:t>
            </w:r>
          </w:p>
        </w:tc>
      </w:tr>
      <w:tr w:rsidR="005D69F9" w:rsidRPr="00D046CC" w14:paraId="10C70112" w14:textId="77777777" w:rsidTr="002A60A6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A61E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A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745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375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F93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E50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6DB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3D80CA5C" w14:textId="77777777" w:rsidR="005D69F9" w:rsidRPr="00B16B12" w:rsidRDefault="005D69F9" w:rsidP="005D69F9">
      <w:pPr>
        <w:spacing w:after="120" w:line="360" w:lineRule="auto"/>
        <w:rPr>
          <w:lang w:val="en-GB"/>
        </w:rPr>
      </w:pPr>
    </w:p>
    <w:tbl>
      <w:tblPr>
        <w:tblW w:w="4576" w:type="dxa"/>
        <w:tblInd w:w="93" w:type="dxa"/>
        <w:tblLook w:val="04A0" w:firstRow="1" w:lastRow="0" w:firstColumn="1" w:lastColumn="0" w:noHBand="0" w:noVBand="1"/>
      </w:tblPr>
      <w:tblGrid>
        <w:gridCol w:w="777"/>
        <w:gridCol w:w="743"/>
        <w:gridCol w:w="743"/>
        <w:gridCol w:w="743"/>
        <w:gridCol w:w="883"/>
        <w:gridCol w:w="777"/>
      </w:tblGrid>
      <w:tr w:rsidR="005D69F9" w:rsidRPr="00D046CC" w14:paraId="7AD8284C" w14:textId="77777777" w:rsidTr="002A60A6">
        <w:trPr>
          <w:trHeight w:val="360"/>
        </w:trPr>
        <w:tc>
          <w:tcPr>
            <w:tcW w:w="457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574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lang w:val="en-GB"/>
              </w:rPr>
              <w:t>Drini Bay</w:t>
            </w:r>
          </w:p>
        </w:tc>
      </w:tr>
      <w:tr w:rsidR="005D69F9" w:rsidRPr="00D046CC" w14:paraId="037D5A71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DE8C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STOCK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9346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CC48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B6B4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2.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FB59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44A5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97.5%</w:t>
            </w:r>
          </w:p>
        </w:tc>
      </w:tr>
      <w:tr w:rsidR="005D69F9" w:rsidRPr="00D046CC" w14:paraId="47E18959" w14:textId="77777777" w:rsidTr="002A60A6">
        <w:trPr>
          <w:trHeight w:val="36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551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G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FA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9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E52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05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B9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0A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94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1B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863</w:t>
            </w:r>
          </w:p>
        </w:tc>
      </w:tr>
      <w:tr w:rsidR="005D69F9" w:rsidRPr="00D046CC" w14:paraId="703C96CE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C7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TU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3E1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7D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C92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1E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4C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7</w:t>
            </w:r>
          </w:p>
        </w:tc>
      </w:tr>
      <w:tr w:rsidR="005D69F9" w:rsidRPr="00D046CC" w14:paraId="750DD13E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5C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YP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27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17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27D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CDA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1A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068</w:t>
            </w:r>
          </w:p>
        </w:tc>
      </w:tr>
      <w:tr w:rsidR="005D69F9" w:rsidRPr="00D046CC" w14:paraId="327BEBC3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3F3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R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F6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6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CD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06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4A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E3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726</w:t>
            </w:r>
          </w:p>
        </w:tc>
      </w:tr>
      <w:tr w:rsidR="005D69F9" w:rsidRPr="00D046CC" w14:paraId="22AE032B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22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11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FD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53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BF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C8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144</w:t>
            </w:r>
          </w:p>
        </w:tc>
      </w:tr>
      <w:tr w:rsidR="005D69F9" w:rsidRPr="00D046CC" w14:paraId="0D813EED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03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ETU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5A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17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B3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36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42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776</w:t>
            </w:r>
          </w:p>
        </w:tc>
      </w:tr>
      <w:tr w:rsidR="005D69F9" w:rsidRPr="00D046CC" w14:paraId="05F36BEF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D2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TU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672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F58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1B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55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308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29</w:t>
            </w:r>
          </w:p>
        </w:tc>
      </w:tr>
      <w:tr w:rsidR="005D69F9" w:rsidRPr="00D046CC" w14:paraId="7C87E28C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6ED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EB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07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35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A6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EE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88</w:t>
            </w:r>
          </w:p>
        </w:tc>
      </w:tr>
      <w:tr w:rsidR="005D69F9" w:rsidRPr="00D046CC" w14:paraId="02C85492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1BE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SI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CD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A3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B2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FD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BE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83</w:t>
            </w:r>
          </w:p>
        </w:tc>
      </w:tr>
      <w:tr w:rsidR="005D69F9" w:rsidRPr="00D046CC" w14:paraId="48094354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03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44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24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35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11E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0D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46</w:t>
            </w:r>
          </w:p>
        </w:tc>
      </w:tr>
      <w:tr w:rsidR="005D69F9" w:rsidRPr="00D046CC" w14:paraId="2895A645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BB9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IS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40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17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88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80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FF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8</w:t>
            </w:r>
          </w:p>
        </w:tc>
      </w:tr>
      <w:tr w:rsidR="005D69F9" w:rsidRPr="00D046CC" w14:paraId="7370BCC8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71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M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96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746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10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3B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A39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48</w:t>
            </w:r>
          </w:p>
        </w:tc>
      </w:tr>
      <w:tr w:rsidR="005D69F9" w:rsidRPr="00D046CC" w14:paraId="6D31879F" w14:textId="77777777" w:rsidTr="002A60A6">
        <w:trPr>
          <w:trHeight w:val="36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383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BEF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CE2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6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34F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DBE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7C1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202CD5FA" w14:textId="77777777" w:rsidR="005D69F9" w:rsidRPr="00B16B12" w:rsidRDefault="005D69F9" w:rsidP="005D69F9">
      <w:pPr>
        <w:spacing w:after="120" w:line="360" w:lineRule="auto"/>
        <w:rPr>
          <w:lang w:val="en-GB"/>
        </w:rPr>
      </w:pPr>
      <w:r w:rsidRPr="00B16B12">
        <w:rPr>
          <w:lang w:val="en-GB"/>
        </w:rPr>
        <w:lastRenderedPageBreak/>
        <w:t>B) Nesting areas, with the western Greece group (ZAK, KYP, LAK) treated as individual areas</w:t>
      </w:r>
    </w:p>
    <w:tbl>
      <w:tblPr>
        <w:tblW w:w="4768" w:type="dxa"/>
        <w:tblInd w:w="108" w:type="dxa"/>
        <w:tblLook w:val="04A0" w:firstRow="1" w:lastRow="0" w:firstColumn="1" w:lastColumn="0" w:noHBand="0" w:noVBand="1"/>
      </w:tblPr>
      <w:tblGrid>
        <w:gridCol w:w="777"/>
        <w:gridCol w:w="743"/>
        <w:gridCol w:w="743"/>
        <w:gridCol w:w="743"/>
        <w:gridCol w:w="883"/>
        <w:gridCol w:w="879"/>
      </w:tblGrid>
      <w:tr w:rsidR="005D69F9" w:rsidRPr="00D046CC" w14:paraId="35F634CD" w14:textId="77777777" w:rsidTr="002A60A6">
        <w:trPr>
          <w:trHeight w:val="300"/>
        </w:trPr>
        <w:tc>
          <w:tcPr>
            <w:tcW w:w="4768" w:type="dxa"/>
            <w:gridSpan w:val="6"/>
            <w:shd w:val="clear" w:color="auto" w:fill="auto"/>
            <w:noWrap/>
            <w:vAlign w:val="bottom"/>
          </w:tcPr>
          <w:p w14:paraId="73198AFE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lang w:val="en-GB" w:eastAsia="en-GB"/>
              </w:rPr>
              <w:t>Amvrakikos Gulf</w:t>
            </w:r>
          </w:p>
        </w:tc>
      </w:tr>
      <w:tr w:rsidR="005D69F9" w:rsidRPr="00D046CC" w14:paraId="14C56857" w14:textId="77777777" w:rsidTr="002A60A6">
        <w:trPr>
          <w:trHeight w:val="300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022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TOCK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303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120D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4F26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.5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10CA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E0C2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97.5%</w:t>
            </w:r>
          </w:p>
        </w:tc>
      </w:tr>
      <w:tr w:rsidR="005D69F9" w:rsidRPr="00D046CC" w14:paraId="4505F79B" w14:textId="77777777" w:rsidTr="002A60A6">
        <w:trPr>
          <w:trHeight w:val="300"/>
        </w:trPr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A0B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ZAK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F89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26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D1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79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B7C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93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20C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7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C02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912</w:t>
            </w:r>
          </w:p>
        </w:tc>
      </w:tr>
      <w:tr w:rsidR="005D69F9" w:rsidRPr="00D046CC" w14:paraId="44E807C6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0F8C1F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TU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235CD3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1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0F72F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79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CB9D3A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F9A5C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59A3A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378</w:t>
            </w:r>
          </w:p>
        </w:tc>
      </w:tr>
      <w:tr w:rsidR="005D69F9" w:rsidRPr="00D046CC" w14:paraId="1B741F60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7F032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KYP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7A7FEC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4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2E5E07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85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7E0728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97256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81966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156</w:t>
            </w:r>
          </w:p>
        </w:tc>
      </w:tr>
      <w:tr w:rsidR="005D69F9" w:rsidRPr="00D046CC" w14:paraId="57EF4163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0E4688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YP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58C291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60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121E5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7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22E38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7F3F1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0A3D35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738</w:t>
            </w:r>
          </w:p>
        </w:tc>
      </w:tr>
      <w:tr w:rsidR="005D69F9" w:rsidRPr="00D046CC" w14:paraId="169C1EE2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0AC672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R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0FF1EF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2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548A2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94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443F2F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DCE06C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3E656C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372</w:t>
            </w:r>
          </w:p>
        </w:tc>
      </w:tr>
      <w:tr w:rsidR="005D69F9" w:rsidRPr="00D046CC" w14:paraId="46B7416E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E5990F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AK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1BAE9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3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05ED1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9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065461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3F168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74F428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816</w:t>
            </w:r>
          </w:p>
        </w:tc>
      </w:tr>
      <w:tr w:rsidR="005D69F9" w:rsidRPr="00D046CC" w14:paraId="235BD02B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F55E86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DC0E62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6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C490A1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5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915754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417CA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58450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9</w:t>
            </w:r>
          </w:p>
        </w:tc>
      </w:tr>
      <w:tr w:rsidR="005D69F9" w:rsidRPr="00D046CC" w14:paraId="16A6516C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4DB9D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ETU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4DE699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7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386419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24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09009D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D7375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B73704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</w:tr>
      <w:tr w:rsidR="005D69F9" w:rsidRPr="00D046CC" w14:paraId="52C88C90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58E4D9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TU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444E6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80EBD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EE4347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BE0DF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D2A173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91</w:t>
            </w:r>
          </w:p>
        </w:tc>
      </w:tr>
      <w:tr w:rsidR="005D69F9" w:rsidRPr="00D046CC" w14:paraId="5625D4FB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C5618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B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93B637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649E8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06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D22A55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2ED87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326A5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05</w:t>
            </w:r>
          </w:p>
        </w:tc>
      </w:tr>
      <w:tr w:rsidR="005D69F9" w:rsidRPr="00D046CC" w14:paraId="71565A16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468916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SI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9FE02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2683FE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5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67FF5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BBB3E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FF2669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9</w:t>
            </w:r>
          </w:p>
        </w:tc>
      </w:tr>
      <w:tr w:rsidR="005D69F9" w:rsidRPr="00D046CC" w14:paraId="55222BD6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8CAF6C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Y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D6A02A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6F418F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6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D6E3E8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960A9F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66218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17</w:t>
            </w:r>
          </w:p>
        </w:tc>
      </w:tr>
      <w:tr w:rsidR="005D69F9" w:rsidRPr="00D046CC" w14:paraId="04963896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AF8961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IS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A3F3E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6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5D0100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6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0397B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E0F42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03EC8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8</w:t>
            </w:r>
          </w:p>
        </w:tc>
      </w:tr>
      <w:tr w:rsidR="005D69F9" w:rsidRPr="00D046CC" w14:paraId="521665C4" w14:textId="77777777" w:rsidTr="002A60A6">
        <w:trPr>
          <w:trHeight w:val="30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2058CD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M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9F9C0D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D68E28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BC76C2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8DBC0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7470C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5D69F9" w:rsidRPr="00D046CC" w14:paraId="3CF43F08" w14:textId="77777777" w:rsidTr="002A60A6">
        <w:trPr>
          <w:trHeight w:val="300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FF3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AL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F51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7D9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0F3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E41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BB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0122EE8D" w14:textId="77777777" w:rsidR="005D69F9" w:rsidRPr="00B16B12" w:rsidRDefault="005D69F9" w:rsidP="005D69F9">
      <w:pPr>
        <w:spacing w:line="360" w:lineRule="auto"/>
        <w:rPr>
          <w:b/>
          <w:lang w:val="en-GB"/>
        </w:rPr>
      </w:pPr>
    </w:p>
    <w:tbl>
      <w:tblPr>
        <w:tblW w:w="46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742"/>
        <w:gridCol w:w="743"/>
        <w:gridCol w:w="783"/>
        <w:gridCol w:w="851"/>
        <w:gridCol w:w="850"/>
      </w:tblGrid>
      <w:tr w:rsidR="005D69F9" w:rsidRPr="00D046CC" w14:paraId="3B5D2E97" w14:textId="77777777" w:rsidTr="002A60A6">
        <w:trPr>
          <w:trHeight w:val="320"/>
        </w:trPr>
        <w:tc>
          <w:tcPr>
            <w:tcW w:w="4693" w:type="dxa"/>
            <w:gridSpan w:val="6"/>
            <w:shd w:val="clear" w:color="auto" w:fill="auto"/>
            <w:noWrap/>
            <w:vAlign w:val="center"/>
            <w:hideMark/>
          </w:tcPr>
          <w:p w14:paraId="34264621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lang w:val="en-GB"/>
              </w:rPr>
              <w:t>Drini Bay</w:t>
            </w:r>
          </w:p>
        </w:tc>
      </w:tr>
      <w:tr w:rsidR="005D69F9" w:rsidRPr="00D046CC" w14:paraId="0831AB05" w14:textId="77777777" w:rsidTr="002A60A6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2A98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STOCK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A8D6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0C9C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8D38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2.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814D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264A" w14:textId="77777777" w:rsidR="005D69F9" w:rsidRPr="00B16B12" w:rsidRDefault="005D69F9" w:rsidP="002A60A6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97.5%</w:t>
            </w:r>
          </w:p>
        </w:tc>
      </w:tr>
      <w:tr w:rsidR="005D69F9" w:rsidRPr="00D046CC" w14:paraId="4D86F18B" w14:textId="77777777" w:rsidTr="002A60A6">
        <w:trPr>
          <w:trHeight w:val="30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92E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ZAK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17E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8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1809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F06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79A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01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229</w:t>
            </w:r>
          </w:p>
        </w:tc>
      </w:tr>
      <w:tr w:rsidR="005D69F9" w:rsidRPr="00D046CC" w14:paraId="23BEBCEA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ED3FD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TU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4B69C2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8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C9172D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5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2EF607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53D40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FABA0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387</w:t>
            </w:r>
          </w:p>
        </w:tc>
      </w:tr>
      <w:tr w:rsidR="005D69F9" w:rsidRPr="00D046CC" w14:paraId="21AC0976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7621CE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KY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FC614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97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22BB41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8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1A86FA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D14F3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7AA4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207</w:t>
            </w:r>
          </w:p>
        </w:tc>
      </w:tr>
      <w:tr w:rsidR="005D69F9" w:rsidRPr="00D046CC" w14:paraId="0A6F0472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F3B90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Y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40E0E1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9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A40872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8E302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AE09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E82F6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988</w:t>
            </w:r>
          </w:p>
        </w:tc>
      </w:tr>
      <w:tr w:rsidR="005D69F9" w:rsidRPr="00D046CC" w14:paraId="546DFEAD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0A394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R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344CEB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3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1BAD52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0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78F825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87762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CB830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504</w:t>
            </w:r>
          </w:p>
        </w:tc>
      </w:tr>
      <w:tr w:rsidR="005D69F9" w:rsidRPr="00D046CC" w14:paraId="330F1DCC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D024F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AK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E26FAB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9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86CEFE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07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63D792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5E3C4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AC7C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37</w:t>
            </w:r>
          </w:p>
        </w:tc>
      </w:tr>
      <w:tr w:rsidR="005D69F9" w:rsidRPr="00D046CC" w14:paraId="654CE768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5F6E24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B54202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56247E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6CD9D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E934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4FA2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296</w:t>
            </w:r>
          </w:p>
        </w:tc>
      </w:tr>
      <w:tr w:rsidR="005D69F9" w:rsidRPr="00D046CC" w14:paraId="1A0EDE49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25660B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ETU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6C82CF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7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87197D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8DB992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8E686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47C9A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836</w:t>
            </w:r>
          </w:p>
        </w:tc>
      </w:tr>
      <w:tr w:rsidR="005D69F9" w:rsidRPr="00D046CC" w14:paraId="6DF80813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772643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WTU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A7BA00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0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3B7AED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8BA8C8C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AEC40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3336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11</w:t>
            </w:r>
          </w:p>
        </w:tc>
      </w:tr>
      <w:tr w:rsidR="005D69F9" w:rsidRPr="00D046CC" w14:paraId="32D38955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5AC54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B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84FF35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E3623D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5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090E6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793FA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8CE900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63</w:t>
            </w:r>
          </w:p>
        </w:tc>
      </w:tr>
      <w:tr w:rsidR="005D69F9" w:rsidRPr="00D046CC" w14:paraId="372156A6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8483DA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SI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672C76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C578A42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6004C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A346D8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E1811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55</w:t>
            </w:r>
          </w:p>
        </w:tc>
      </w:tr>
      <w:tr w:rsidR="005D69F9" w:rsidRPr="00D046CC" w14:paraId="1B63E2AA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505E03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Y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D787E5F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294BFC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8F0BA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BE693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D67C1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66</w:t>
            </w:r>
          </w:p>
        </w:tc>
      </w:tr>
      <w:tr w:rsidR="005D69F9" w:rsidRPr="00D046CC" w14:paraId="73E71DD5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1FB58D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IS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28C1C1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41DFB4A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7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D3E1F6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8656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66DAD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89</w:t>
            </w:r>
          </w:p>
        </w:tc>
      </w:tr>
      <w:tr w:rsidR="005D69F9" w:rsidRPr="00D046CC" w14:paraId="5CA84074" w14:textId="77777777" w:rsidTr="002A60A6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4707483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DLM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9326A1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E1C6CB6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836E1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33861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6BAC7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52</w:t>
            </w:r>
          </w:p>
        </w:tc>
      </w:tr>
      <w:tr w:rsidR="005D69F9" w:rsidRPr="00D046CC" w14:paraId="78CFB4CF" w14:textId="77777777" w:rsidTr="002A60A6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C0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CAL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422E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B88D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CAE5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8C94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FE5B" w14:textId="77777777" w:rsidR="005D69F9" w:rsidRPr="00B16B12" w:rsidRDefault="005D69F9" w:rsidP="002A60A6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B16B12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53585B8A" w14:textId="77777777" w:rsidR="005D69F9" w:rsidRPr="00B16B12" w:rsidRDefault="005D69F9" w:rsidP="005D69F9">
      <w:pPr>
        <w:rPr>
          <w:b/>
          <w:lang w:val="en-GB"/>
        </w:rPr>
      </w:pPr>
    </w:p>
    <w:p w14:paraId="7FBC9E29" w14:textId="77777777" w:rsidR="00615576" w:rsidRDefault="005D69F9"/>
    <w:sectPr w:rsidR="00615576" w:rsidSect="005D69F9">
      <w:pgSz w:w="11906" w:h="16838"/>
      <w:pgMar w:top="1134" w:right="1134" w:bottom="1134" w:left="1134" w:header="720" w:footer="72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9F9"/>
    <w:rsid w:val="005D6735"/>
    <w:rsid w:val="005D69F9"/>
    <w:rsid w:val="0091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25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69F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C6E251C-A1DA-FF43-A1A0-7DAF02737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87</Characters>
  <Application>Microsoft Macintosh Word</Application>
  <DocSecurity>0</DocSecurity>
  <Lines>19</Lines>
  <Paragraphs>5</Paragraphs>
  <ScaleCrop>false</ScaleCrop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Alan</dc:creator>
  <cp:keywords/>
  <dc:description/>
  <cp:lastModifiedBy>Rees, Alan</cp:lastModifiedBy>
  <cp:revision>1</cp:revision>
  <dcterms:created xsi:type="dcterms:W3CDTF">2016-07-25T19:21:00Z</dcterms:created>
  <dcterms:modified xsi:type="dcterms:W3CDTF">2016-07-25T19:24:00Z</dcterms:modified>
</cp:coreProperties>
</file>